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5EE" w:rsidRDefault="004665EE" w:rsidP="004665EE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86247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mplete list of transcripts expressed only in RUN, </w:t>
      </w:r>
      <w:r w:rsidRPr="002D073F">
        <w:rPr>
          <w:rFonts w:ascii="Times New Roman" w:hAnsi="Times New Roman" w:cs="Times New Roman"/>
        </w:rPr>
        <w:t xml:space="preserve">sorted by magnitude of </w:t>
      </w:r>
      <w:r>
        <w:rPr>
          <w:rFonts w:ascii="Times New Roman" w:hAnsi="Times New Roman" w:cs="Times New Roman"/>
        </w:rPr>
        <w:t>RPKM.</w:t>
      </w:r>
    </w:p>
    <w:tbl>
      <w:tblPr>
        <w:tblW w:w="3240" w:type="dxa"/>
        <w:tblLook w:val="04A0" w:firstRow="1" w:lastRow="0" w:firstColumn="1" w:lastColumn="0" w:noHBand="0" w:noVBand="1"/>
      </w:tblPr>
      <w:tblGrid>
        <w:gridCol w:w="1710"/>
        <w:gridCol w:w="1530"/>
      </w:tblGrid>
      <w:tr w:rsidR="004665EE" w:rsidRPr="00685093" w:rsidTr="00B15B35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Transcript </w:t>
            </w:r>
            <w:bookmarkStart w:id="0" w:name="_GoBack"/>
            <w:bookmarkEnd w:id="0"/>
            <w:r w:rsidRPr="00685093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RUN RPKM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fx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4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y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5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ip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9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sh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1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t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6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ckap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5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e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7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m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0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e4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2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u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8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zr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6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0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d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9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9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d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8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e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7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t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6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m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c1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c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lm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pm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tga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4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b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cdh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mem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1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ddc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0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x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9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n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7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t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4</w:t>
            </w:r>
          </w:p>
        </w:tc>
      </w:tr>
      <w:tr w:rsidR="004665EE" w:rsidRPr="00685093" w:rsidTr="00B15B3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ekhb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5EE" w:rsidRPr="00685093" w:rsidRDefault="004665EE" w:rsidP="00B15B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85093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</w:t>
            </w:r>
          </w:p>
        </w:tc>
      </w:tr>
    </w:tbl>
    <w:p w:rsidR="001839DF" w:rsidRDefault="001839DF"/>
    <w:sectPr w:rsidR="00183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5EE"/>
    <w:rsid w:val="001839DF"/>
    <w:rsid w:val="0046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86824-539A-4404-833E-A262CB69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5E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gsegger, Gregory N. (MU-Student)</dc:creator>
  <cp:keywords/>
  <dc:description/>
  <cp:lastModifiedBy>Ruegsegger, Gregory N. (MU-Student)</cp:lastModifiedBy>
  <cp:revision>1</cp:revision>
  <dcterms:created xsi:type="dcterms:W3CDTF">2015-12-03T19:08:00Z</dcterms:created>
  <dcterms:modified xsi:type="dcterms:W3CDTF">2015-12-03T19:09:00Z</dcterms:modified>
</cp:coreProperties>
</file>